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6D63A" w14:textId="5C705F64" w:rsidR="00DE53A7" w:rsidRPr="00BC1C8A" w:rsidRDefault="00050945" w:rsidP="00DE53A7">
      <w:pPr>
        <w:pStyle w:val="Beschriftung"/>
        <w:keepNext/>
        <w:rPr>
          <w:i w:val="0"/>
          <w:iCs w:val="0"/>
          <w:color w:val="000000" w:themeColor="text1"/>
          <w:lang w:val="en-US"/>
        </w:rPr>
      </w:pPr>
      <w:bookmarkStart w:id="0" w:name="_Ref97484597"/>
      <w:r w:rsidRPr="00BC1C8A">
        <w:rPr>
          <w:b/>
          <w:bCs/>
          <w:i w:val="0"/>
          <w:iCs w:val="0"/>
          <w:color w:val="000000" w:themeColor="text1"/>
          <w:lang w:val="en-US"/>
        </w:rPr>
        <w:t xml:space="preserve">Supplementary </w:t>
      </w:r>
      <w:r w:rsidR="00DE53A7" w:rsidRPr="00BC1C8A">
        <w:rPr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Pr="00BC1C8A">
        <w:rPr>
          <w:b/>
          <w:bCs/>
          <w:i w:val="0"/>
          <w:iCs w:val="0"/>
          <w:color w:val="000000" w:themeColor="text1"/>
          <w:lang w:val="en-US"/>
        </w:rPr>
        <w:t>1</w:t>
      </w:r>
      <w:bookmarkEnd w:id="0"/>
      <w:r w:rsidR="009F23B0" w:rsidRPr="00BC1C8A">
        <w:rPr>
          <w:b/>
          <w:bCs/>
          <w:i w:val="0"/>
          <w:iCs w:val="0"/>
          <w:color w:val="000000" w:themeColor="text1"/>
          <w:lang w:val="en-US"/>
        </w:rPr>
        <w:t>.</w:t>
      </w:r>
      <w:r w:rsidR="00DE53A7" w:rsidRPr="00BC1C8A">
        <w:rPr>
          <w:i w:val="0"/>
          <w:iCs w:val="0"/>
          <w:color w:val="000000" w:themeColor="text1"/>
          <w:lang w:val="en-US"/>
        </w:rPr>
        <w:t xml:space="preserve"> Overview of assemblies with </w:t>
      </w:r>
      <w:r w:rsidR="002933A6" w:rsidRPr="00BC1C8A">
        <w:rPr>
          <w:i w:val="0"/>
          <w:iCs w:val="0"/>
          <w:color w:val="000000" w:themeColor="text1"/>
          <w:lang w:val="en-US"/>
        </w:rPr>
        <w:t>used input</w:t>
      </w:r>
      <w:r w:rsidR="00583640" w:rsidRPr="00BC1C8A">
        <w:rPr>
          <w:i w:val="0"/>
          <w:iCs w:val="0"/>
          <w:color w:val="000000" w:themeColor="text1"/>
          <w:lang w:val="en-US"/>
        </w:rPr>
        <w:t xml:space="preserve"> sequencing libraries</w:t>
      </w:r>
      <w:r w:rsidR="002933A6" w:rsidRPr="00BC1C8A">
        <w:rPr>
          <w:i w:val="0"/>
          <w:iCs w:val="0"/>
          <w:color w:val="000000" w:themeColor="text1"/>
          <w:lang w:val="en-US"/>
        </w:rPr>
        <w:t xml:space="preserve"> and </w:t>
      </w:r>
      <w:r w:rsidR="00583640" w:rsidRPr="00BC1C8A">
        <w:rPr>
          <w:i w:val="0"/>
          <w:iCs w:val="0"/>
          <w:color w:val="000000" w:themeColor="text1"/>
          <w:lang w:val="en-US"/>
        </w:rPr>
        <w:t xml:space="preserve">software </w:t>
      </w:r>
      <w:r w:rsidR="002933A6" w:rsidRPr="00BC1C8A">
        <w:rPr>
          <w:i w:val="0"/>
          <w:iCs w:val="0"/>
          <w:color w:val="000000" w:themeColor="text1"/>
          <w:lang w:val="en-US"/>
        </w:rPr>
        <w:t>setting</w:t>
      </w:r>
      <w:r w:rsidR="00583640" w:rsidRPr="00BC1C8A">
        <w:rPr>
          <w:i w:val="0"/>
          <w:iCs w:val="0"/>
          <w:color w:val="000000" w:themeColor="text1"/>
          <w:lang w:val="en-US"/>
        </w:rPr>
        <w:t>s</w:t>
      </w:r>
      <w:r w:rsidR="00A77EBF" w:rsidRPr="00BC1C8A">
        <w:rPr>
          <w:i w:val="0"/>
          <w:iCs w:val="0"/>
          <w:color w:val="000000" w:themeColor="text1"/>
          <w:lang w:val="en-US"/>
        </w:rPr>
        <w:t xml:space="preserve"> showing assembly-specific statistics</w:t>
      </w:r>
      <w:r w:rsidR="00DE53A7" w:rsidRPr="00BC1C8A">
        <w:rPr>
          <w:i w:val="0"/>
          <w:iCs w:val="0"/>
          <w:color w:val="000000" w:themeColor="text1"/>
          <w:lang w:val="en-US"/>
        </w:rPr>
        <w:t xml:space="preserve">. </w:t>
      </w:r>
      <w:r w:rsidR="00BC1C8A" w:rsidRPr="00BC1C8A">
        <w:rPr>
          <w:i w:val="0"/>
          <w:iCs w:val="0"/>
          <w:color w:val="000000" w:themeColor="text1"/>
          <w:lang w:val="en-US"/>
        </w:rPr>
        <w:t>P</w:t>
      </w:r>
      <w:r w:rsidR="00DE53A7" w:rsidRPr="00BC1C8A">
        <w:rPr>
          <w:i w:val="0"/>
          <w:iCs w:val="0"/>
          <w:color w:val="000000" w:themeColor="text1"/>
          <w:lang w:val="en-US"/>
        </w:rPr>
        <w:t xml:space="preserve">ost-processing </w:t>
      </w:r>
      <w:proofErr w:type="gramStart"/>
      <w:r w:rsidR="00BC1C8A" w:rsidRPr="00BC1C8A">
        <w:rPr>
          <w:i w:val="0"/>
          <w:iCs w:val="0"/>
          <w:color w:val="000000" w:themeColor="text1"/>
          <w:lang w:val="en-US"/>
        </w:rPr>
        <w:t>was performed</w:t>
      </w:r>
      <w:proofErr w:type="gramEnd"/>
      <w:r w:rsidR="00BC1C8A" w:rsidRPr="00BC1C8A">
        <w:rPr>
          <w:i w:val="0"/>
          <w:iCs w:val="0"/>
          <w:color w:val="000000" w:themeColor="text1"/>
          <w:lang w:val="en-US"/>
        </w:rPr>
        <w:t xml:space="preserve"> using</w:t>
      </w:r>
      <w:r w:rsidR="00DE53A7" w:rsidRPr="00BC1C8A">
        <w:rPr>
          <w:i w:val="0"/>
          <w:iCs w:val="0"/>
          <w:color w:val="000000" w:themeColor="text1"/>
          <w:lang w:val="en-US"/>
        </w:rPr>
        <w:t xml:space="preserve"> the tools </w:t>
      </w:r>
      <w:proofErr w:type="spellStart"/>
      <w:r w:rsidR="00DE53A7" w:rsidRPr="00BC1C8A">
        <w:rPr>
          <w:i w:val="0"/>
          <w:iCs w:val="0"/>
          <w:color w:val="000000" w:themeColor="text1"/>
          <w:lang w:val="en-US"/>
        </w:rPr>
        <w:t>Pseudohap</w:t>
      </w:r>
      <w:proofErr w:type="spellEnd"/>
      <w:r w:rsidR="00DE53A7" w:rsidRPr="00BC1C8A">
        <w:rPr>
          <w:i w:val="0"/>
          <w:iCs w:val="0"/>
          <w:color w:val="000000" w:themeColor="text1"/>
          <w:lang w:val="en-US"/>
        </w:rPr>
        <w:t xml:space="preserve">, </w:t>
      </w:r>
      <w:proofErr w:type="spellStart"/>
      <w:r w:rsidR="00DE53A7" w:rsidRPr="00BC1C8A">
        <w:rPr>
          <w:i w:val="0"/>
          <w:iCs w:val="0"/>
          <w:color w:val="000000" w:themeColor="text1"/>
          <w:lang w:val="en-US"/>
        </w:rPr>
        <w:t>Longstitch</w:t>
      </w:r>
      <w:proofErr w:type="spellEnd"/>
      <w:r w:rsidR="00583640" w:rsidRPr="00BC1C8A">
        <w:rPr>
          <w:i w:val="0"/>
          <w:iCs w:val="0"/>
          <w:color w:val="000000" w:themeColor="text1"/>
          <w:lang w:val="en-US"/>
        </w:rPr>
        <w:t xml:space="preserve">, </w:t>
      </w:r>
      <w:proofErr w:type="spellStart"/>
      <w:r w:rsidR="00583640" w:rsidRPr="00BC1C8A">
        <w:rPr>
          <w:i w:val="0"/>
          <w:iCs w:val="0"/>
          <w:color w:val="000000" w:themeColor="text1"/>
          <w:lang w:val="en-US"/>
        </w:rPr>
        <w:t>Flye</w:t>
      </w:r>
      <w:proofErr w:type="spellEnd"/>
      <w:r w:rsidR="00583640" w:rsidRPr="00BC1C8A">
        <w:rPr>
          <w:i w:val="0"/>
          <w:iCs w:val="0"/>
          <w:color w:val="000000" w:themeColor="text1"/>
          <w:lang w:val="en-US"/>
        </w:rPr>
        <w:t>-polish</w:t>
      </w:r>
      <w:r w:rsidR="00DE53A7" w:rsidRPr="00BC1C8A">
        <w:rPr>
          <w:i w:val="0"/>
          <w:iCs w:val="0"/>
          <w:color w:val="000000" w:themeColor="text1"/>
          <w:lang w:val="en-US"/>
        </w:rPr>
        <w:t xml:space="preserve"> and a short-read polisher </w:t>
      </w:r>
      <w:proofErr w:type="spellStart"/>
      <w:r w:rsidR="00DE53A7" w:rsidRPr="00BC1C8A">
        <w:rPr>
          <w:i w:val="0"/>
          <w:iCs w:val="0"/>
          <w:color w:val="000000" w:themeColor="text1"/>
          <w:lang w:val="en-US"/>
        </w:rPr>
        <w:t>Pilon</w:t>
      </w:r>
      <w:proofErr w:type="spellEnd"/>
      <w:r w:rsidR="00DE53A7" w:rsidRPr="00BC1C8A">
        <w:rPr>
          <w:i w:val="0"/>
          <w:iCs w:val="0"/>
          <w:color w:val="000000" w:themeColor="text1"/>
          <w:lang w:val="en-US"/>
        </w:rPr>
        <w:t xml:space="preserve">. </w:t>
      </w:r>
      <w:r w:rsidR="00BC1C8A" w:rsidRPr="00BC1C8A">
        <w:rPr>
          <w:i w:val="0"/>
          <w:iCs w:val="0"/>
          <w:color w:val="000000" w:themeColor="text1"/>
          <w:lang w:val="en-US"/>
        </w:rPr>
        <w:t xml:space="preserve">The </w:t>
      </w:r>
      <w:r w:rsidR="00DE53A7" w:rsidRPr="00BC1C8A">
        <w:rPr>
          <w:i w:val="0"/>
          <w:iCs w:val="0"/>
          <w:color w:val="000000" w:themeColor="text1"/>
          <w:lang w:val="en-US"/>
        </w:rPr>
        <w:t>assembl</w:t>
      </w:r>
      <w:r w:rsidR="00BC1C8A" w:rsidRPr="00BC1C8A">
        <w:rPr>
          <w:i w:val="0"/>
          <w:iCs w:val="0"/>
          <w:color w:val="000000" w:themeColor="text1"/>
          <w:lang w:val="en-US"/>
        </w:rPr>
        <w:t xml:space="preserve">y highlighted in yellow </w:t>
      </w:r>
      <w:proofErr w:type="gramStart"/>
      <w:r w:rsidR="00BC1C8A" w:rsidRPr="00BC1C8A">
        <w:rPr>
          <w:i w:val="0"/>
          <w:iCs w:val="0"/>
          <w:color w:val="000000" w:themeColor="text1"/>
          <w:lang w:val="en-US"/>
        </w:rPr>
        <w:t xml:space="preserve">was </w:t>
      </w:r>
      <w:r w:rsidR="00EB1295" w:rsidRPr="00BC1C8A">
        <w:rPr>
          <w:i w:val="0"/>
          <w:iCs w:val="0"/>
          <w:color w:val="000000" w:themeColor="text1"/>
          <w:lang w:val="en-US"/>
        </w:rPr>
        <w:t>used</w:t>
      </w:r>
      <w:proofErr w:type="gramEnd"/>
      <w:r w:rsidR="00EB1295" w:rsidRPr="00BC1C8A">
        <w:rPr>
          <w:i w:val="0"/>
          <w:iCs w:val="0"/>
          <w:color w:val="000000" w:themeColor="text1"/>
          <w:lang w:val="en-US"/>
        </w:rPr>
        <w:t xml:space="preserve"> for </w:t>
      </w:r>
      <w:r w:rsidR="002933A6" w:rsidRPr="00BC1C8A">
        <w:rPr>
          <w:i w:val="0"/>
          <w:iCs w:val="0"/>
          <w:color w:val="000000" w:themeColor="text1"/>
          <w:lang w:val="en-US"/>
        </w:rPr>
        <w:t xml:space="preserve">further post-processing </w:t>
      </w:r>
      <w:r w:rsidR="00BC1C8A" w:rsidRPr="00BC1C8A">
        <w:rPr>
          <w:i w:val="0"/>
          <w:iCs w:val="0"/>
          <w:color w:val="000000" w:themeColor="text1"/>
          <w:lang w:val="en-US"/>
        </w:rPr>
        <w:t>and</w:t>
      </w:r>
      <w:r w:rsidR="002933A6" w:rsidRPr="00BC1C8A">
        <w:rPr>
          <w:i w:val="0"/>
          <w:iCs w:val="0"/>
          <w:color w:val="000000" w:themeColor="text1"/>
          <w:lang w:val="en-US"/>
        </w:rPr>
        <w:t xml:space="preserve"> </w:t>
      </w:r>
      <w:r w:rsidR="001D36AC">
        <w:rPr>
          <w:i w:val="0"/>
          <w:iCs w:val="0"/>
          <w:color w:val="000000" w:themeColor="text1"/>
          <w:lang w:val="en-US"/>
        </w:rPr>
        <w:t xml:space="preserve">to arrive at </w:t>
      </w:r>
      <w:r w:rsidR="00EB1295" w:rsidRPr="00BC1C8A">
        <w:rPr>
          <w:i w:val="0"/>
          <w:iCs w:val="0"/>
          <w:color w:val="000000" w:themeColor="text1"/>
          <w:lang w:val="en-US"/>
        </w:rPr>
        <w:t xml:space="preserve">the final draft assembly. Sequencing coverage of the different libraries </w:t>
      </w:r>
      <w:r w:rsidR="001D36AC">
        <w:rPr>
          <w:i w:val="0"/>
          <w:iCs w:val="0"/>
          <w:color w:val="000000" w:themeColor="text1"/>
          <w:lang w:val="en-US"/>
        </w:rPr>
        <w:t xml:space="preserve">(shown in brackets, third column) </w:t>
      </w:r>
      <w:proofErr w:type="gramStart"/>
      <w:r w:rsidR="00EB1295" w:rsidRPr="00BC1C8A">
        <w:rPr>
          <w:i w:val="0"/>
          <w:iCs w:val="0"/>
          <w:color w:val="000000" w:themeColor="text1"/>
          <w:lang w:val="en-US"/>
        </w:rPr>
        <w:t>was calculated</w:t>
      </w:r>
      <w:proofErr w:type="gramEnd"/>
      <w:r w:rsidR="00EB1295" w:rsidRPr="00BC1C8A">
        <w:rPr>
          <w:i w:val="0"/>
          <w:iCs w:val="0"/>
          <w:color w:val="000000" w:themeColor="text1"/>
          <w:lang w:val="en-US"/>
        </w:rPr>
        <w:t xml:space="preserve"> with a genome size estimation of 11.1 </w:t>
      </w:r>
      <w:proofErr w:type="spellStart"/>
      <w:r w:rsidR="00EB1295" w:rsidRPr="00BC1C8A">
        <w:rPr>
          <w:i w:val="0"/>
          <w:iCs w:val="0"/>
          <w:color w:val="000000" w:themeColor="text1"/>
          <w:lang w:val="en-US"/>
        </w:rPr>
        <w:t>Mbp</w:t>
      </w:r>
      <w:proofErr w:type="spellEnd"/>
      <w:r w:rsidR="00EB1295" w:rsidRPr="00BC1C8A">
        <w:rPr>
          <w:i w:val="0"/>
          <w:iCs w:val="0"/>
          <w:color w:val="000000" w:themeColor="text1"/>
          <w:lang w:val="en-US"/>
        </w:rPr>
        <w:t>.</w:t>
      </w:r>
    </w:p>
    <w:tbl>
      <w:tblPr>
        <w:tblStyle w:val="EinfacheTabelle2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7F7F7F" w:themeColor="text1" w:themeTint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425"/>
        <w:gridCol w:w="5528"/>
        <w:gridCol w:w="851"/>
        <w:gridCol w:w="1134"/>
        <w:gridCol w:w="1134"/>
        <w:gridCol w:w="3010"/>
      </w:tblGrid>
      <w:tr w:rsidR="00DE53A7" w:rsidRPr="00523B68" w14:paraId="4FA9BC00" w14:textId="77777777" w:rsidTr="00050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41D545" w14:textId="48AA51EE" w:rsidR="00DE53A7" w:rsidRPr="00523B68" w:rsidRDefault="00DE53A7" w:rsidP="00523B68">
            <w:pPr>
              <w:spacing w:line="276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Assembly</w:t>
            </w:r>
            <w:r w:rsidR="00AB6B39" w:rsidRPr="00523B6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="00523B68">
              <w:rPr>
                <w:rFonts w:ascii="Arial" w:hAnsi="Arial"/>
                <w:sz w:val="16"/>
                <w:szCs w:val="16"/>
                <w:lang w:val="en-US"/>
              </w:rPr>
              <w:br/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(</w:t>
            </w:r>
            <w:r w:rsidR="00BC1C8A"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post-processing</w:t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49FA9BC" w14:textId="77777777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552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3F59E6" w14:textId="4278B9B1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Input and Settings</w:t>
            </w:r>
            <w:r w:rsidR="00004963" w:rsidRPr="00523B68">
              <w:rPr>
                <w:rFonts w:ascii="Arial" w:hAnsi="Arial"/>
                <w:sz w:val="16"/>
                <w:szCs w:val="16"/>
                <w:lang w:val="en-US"/>
              </w:rPr>
              <w:t>, Comment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568CD21" w14:textId="2DB5DAF5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N50</w:t>
            </w:r>
            <w:r w:rsidR="00AB6B39" w:rsidRPr="00523B6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(</w:t>
            </w:r>
            <w:proofErr w:type="spellStart"/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0925F81" w14:textId="77777777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6"/>
                <w:szCs w:val="16"/>
                <w:lang w:val="en-US"/>
              </w:rPr>
              <w:t>Contigs</w:t>
            </w:r>
            <w:proofErr w:type="spellEnd"/>
            <w:r w:rsidRPr="00523B6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(Gaps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A669CA5" w14:textId="1F017B6B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Total Size</w:t>
            </w:r>
            <w:r w:rsidR="00AB6B39" w:rsidRPr="00523B6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(</w:t>
            </w:r>
            <w:proofErr w:type="spellStart"/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Mbp</w:t>
            </w:r>
            <w:proofErr w:type="spellEnd"/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D945C67" w14:textId="2335C36F" w:rsidR="00DE53A7" w:rsidRPr="00523B68" w:rsidRDefault="00DE53A7" w:rsidP="00523B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val="en-US"/>
              </w:rPr>
            </w:pPr>
            <w:r w:rsidRPr="00523B68">
              <w:rPr>
                <w:rFonts w:ascii="Arial" w:hAnsi="Arial"/>
                <w:sz w:val="16"/>
                <w:szCs w:val="16"/>
                <w:lang w:val="en-US"/>
              </w:rPr>
              <w:t>BUSCO</w:t>
            </w:r>
            <w:r w:rsidR="00AB6B39" w:rsidRPr="00523B6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="00523B68">
              <w:rPr>
                <w:rFonts w:ascii="Arial" w:hAnsi="Arial"/>
                <w:sz w:val="16"/>
                <w:szCs w:val="16"/>
                <w:lang w:val="en-US"/>
              </w:rPr>
              <w:br/>
            </w:r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(</w:t>
            </w:r>
            <w:proofErr w:type="spellStart"/>
            <w:r w:rsidR="00523B68" w:rsidRPr="00523B68">
              <w:rPr>
                <w:rFonts w:ascii="Arial" w:hAnsi="Arial"/>
                <w:b w:val="0"/>
                <w:i/>
                <w:sz w:val="16"/>
                <w:szCs w:val="16"/>
                <w:lang w:val="en-US"/>
              </w:rPr>
              <w:t>S</w:t>
            </w:r>
            <w:r w:rsidRPr="00523B68">
              <w:rPr>
                <w:rFonts w:ascii="Arial" w:hAnsi="Arial"/>
                <w:b w:val="0"/>
                <w:i/>
                <w:sz w:val="16"/>
                <w:szCs w:val="16"/>
                <w:lang w:val="en-US"/>
              </w:rPr>
              <w:t>accharomycetes</w:t>
            </w:r>
            <w:proofErr w:type="spellEnd"/>
            <w:r w:rsidRPr="00523B68">
              <w:rPr>
                <w:rFonts w:ascii="Arial" w:hAnsi="Arial"/>
                <w:b w:val="0"/>
                <w:sz w:val="16"/>
                <w:szCs w:val="16"/>
                <w:lang w:val="en-US"/>
              </w:rPr>
              <w:t>, odb10, n2137)</w:t>
            </w:r>
          </w:p>
        </w:tc>
      </w:tr>
      <w:tr w:rsidR="00AB6B39" w:rsidRPr="00523B68" w14:paraId="762C2272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4CCE595" w14:textId="5629224E" w:rsidR="00AB6B39" w:rsidRPr="00523B68" w:rsidRDefault="00523B68" w:rsidP="00523B68">
            <w:pPr>
              <w:spacing w:line="276" w:lineRule="auto"/>
              <w:rPr>
                <w:rFonts w:ascii="Arial" w:hAnsi="Arial"/>
                <w:sz w:val="14"/>
                <w:szCs w:val="16"/>
                <w:highlight w:val="yellow"/>
                <w:lang w:val="en-US"/>
              </w:rPr>
            </w:pPr>
            <w:r>
              <w:rPr>
                <w:rFonts w:ascii="Arial" w:hAnsi="Arial"/>
                <w:sz w:val="14"/>
                <w:szCs w:val="16"/>
                <w:lang w:val="en-US"/>
              </w:rPr>
              <w:t>X31-10 (p</w:t>
            </w:r>
            <w:r w:rsidR="00004963"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ublic </w:t>
            </w:r>
            <w:r w:rsidR="00004963"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 xml:space="preserve">P. </w:t>
            </w:r>
            <w:proofErr w:type="spellStart"/>
            <w:r w:rsidR="00004963"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>kluyveri</w:t>
            </w:r>
            <w:proofErr w:type="spellEnd"/>
            <w:r w:rsidR="00004963" w:rsidRPr="00523B68">
              <w:rPr>
                <w:rFonts w:ascii="Arial" w:hAnsi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39060C5" w14:textId="22A21093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5528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4DD1EA9" w14:textId="2BF0E1E4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GenBank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assembly accession: GCA_019096115.1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1EE22F7" w14:textId="68EB7849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2’370.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7C05B64" w14:textId="4A665FF7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5 (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97EAFE4" w14:textId="47D39853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0.96</w:t>
            </w:r>
          </w:p>
        </w:tc>
        <w:tc>
          <w:tcPr>
            <w:tcW w:w="3010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C2EB03F" w14:textId="2A0BC677" w:rsidR="00AB6B39" w:rsidRPr="00523B68" w:rsidRDefault="00004963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1.1%[S:90.2%,D:0.9%],F:3.5%,M:5.4%</w:t>
            </w:r>
          </w:p>
        </w:tc>
      </w:tr>
      <w:tr w:rsidR="00DE53A7" w:rsidRPr="00523B68" w14:paraId="5891EB79" w14:textId="77777777" w:rsidTr="0005094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 w:themeFill="background1"/>
            <w:vAlign w:val="center"/>
          </w:tcPr>
          <w:p w14:paraId="3D9E2B02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lye</w:t>
            </w:r>
            <w:proofErr w:type="spellEnd"/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77E4D1DA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</w:p>
        </w:tc>
        <w:tc>
          <w:tcPr>
            <w:tcW w:w="5528" w:type="dxa"/>
            <w:shd w:val="clear" w:color="auto" w:fill="FFFFFF" w:themeFill="background1"/>
            <w:vAlign w:val="center"/>
          </w:tcPr>
          <w:p w14:paraId="20538824" w14:textId="345D21D9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&gt;1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PB (148x),--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acbio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>-raw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9A8EF1" w14:textId="60874803" w:rsidR="00DE53A7" w:rsidRPr="00523B68" w:rsidRDefault="00DD45A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’33</w:t>
            </w:r>
            <w:r w:rsidR="00DE53A7" w:rsidRPr="00523B68">
              <w:rPr>
                <w:rFonts w:ascii="Arial" w:hAnsi="Arial"/>
                <w:sz w:val="14"/>
                <w:szCs w:val="16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6A806E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CDBD60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23</w:t>
            </w:r>
          </w:p>
        </w:tc>
        <w:tc>
          <w:tcPr>
            <w:tcW w:w="3010" w:type="dxa"/>
            <w:shd w:val="clear" w:color="auto" w:fill="FFFFFF" w:themeFill="background1"/>
            <w:vAlign w:val="center"/>
          </w:tcPr>
          <w:p w14:paraId="5EE6D54E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2%[S:92.8%,D:1.4%],F:1.5%,M:4.3%</w:t>
            </w:r>
          </w:p>
        </w:tc>
      </w:tr>
      <w:tr w:rsidR="00DE53A7" w:rsidRPr="00523B68" w14:paraId="0E02E7B8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1036E80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BB313C5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00A3C5E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&gt;5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PB (141x), &gt;20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ONT (16x), --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acbio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>-raw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3BAA6C8" w14:textId="0E1D7440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28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A9D2F2E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B27E089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3</w:t>
            </w:r>
          </w:p>
        </w:tc>
        <w:tc>
          <w:tcPr>
            <w:tcW w:w="30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3DDC608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5%[S:92.9%,D:1.6%],F:1.1%,M:4.4%</w:t>
            </w:r>
          </w:p>
        </w:tc>
      </w:tr>
      <w:tr w:rsidR="00DE53A7" w:rsidRPr="00523B68" w14:paraId="6FF84CA2" w14:textId="77777777" w:rsidTr="0005094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208023E9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6EEE5F9C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5528" w:type="dxa"/>
            <w:shd w:val="clear" w:color="auto" w:fill="FFFFFF" w:themeFill="background1"/>
            <w:vAlign w:val="center"/>
          </w:tcPr>
          <w:p w14:paraId="49D6C5D4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&gt;6.5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PB (136x), &gt;20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ONT (16x), --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acbio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>-raw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702E0E" w14:textId="47DD1E1B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28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A3B956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09E173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4</w:t>
            </w:r>
          </w:p>
        </w:tc>
        <w:tc>
          <w:tcPr>
            <w:tcW w:w="3010" w:type="dxa"/>
            <w:shd w:val="clear" w:color="auto" w:fill="FFFFFF" w:themeFill="background1"/>
            <w:vAlign w:val="center"/>
          </w:tcPr>
          <w:p w14:paraId="6F1ABE02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2%[S:92.7%,D:1.5%],F:1.5%,M:4.3%</w:t>
            </w:r>
          </w:p>
        </w:tc>
      </w:tr>
      <w:tr w:rsidR="00DE53A7" w:rsidRPr="00523B68" w14:paraId="5ADB50C5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3A0D113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lye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seudoha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B8180DE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</w:p>
        </w:tc>
        <w:tc>
          <w:tcPr>
            <w:tcW w:w="552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239C2FA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MIN_IDENTIY=90, MIN_LENGTH=1k, MIN_CONTAIN=93, MAX_CHAIN_GAP=2k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CF9D440" w14:textId="799B2DE5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33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7507682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4DF6291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1</w:t>
            </w:r>
          </w:p>
        </w:tc>
        <w:tc>
          <w:tcPr>
            <w:tcW w:w="30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8D552EE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2%[S:93.4%,D:0.8%],F:1.5%,M:4.3%</w:t>
            </w:r>
          </w:p>
        </w:tc>
      </w:tr>
      <w:tr w:rsidR="00DE53A7" w:rsidRPr="00523B68" w14:paraId="4BC69A2E" w14:textId="77777777" w:rsidTr="0005094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2AB68D61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85A86B9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vMerge/>
            <w:shd w:val="clear" w:color="auto" w:fill="FFFFFF" w:themeFill="background1"/>
            <w:vAlign w:val="center"/>
          </w:tcPr>
          <w:p w14:paraId="03EF41CD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BBF9BE" w14:textId="1808B20F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28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689E34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8A02DD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</w:t>
            </w:r>
          </w:p>
        </w:tc>
        <w:tc>
          <w:tcPr>
            <w:tcW w:w="3010" w:type="dxa"/>
            <w:shd w:val="clear" w:color="auto" w:fill="FFFFFF" w:themeFill="background1"/>
            <w:vAlign w:val="center"/>
          </w:tcPr>
          <w:p w14:paraId="239CA730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5%[S:92.9%,D:1.6%],F:1.1%,M:4.4%</w:t>
            </w:r>
          </w:p>
        </w:tc>
      </w:tr>
      <w:tr w:rsidR="00DE53A7" w:rsidRPr="00523B68" w14:paraId="0769B0E6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D15A3F7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23FF89F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5528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B31C6F3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FAA344A" w14:textId="7695571A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28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FA4D6D2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1D20B43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</w:t>
            </w:r>
          </w:p>
        </w:tc>
        <w:tc>
          <w:tcPr>
            <w:tcW w:w="30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206BC10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2%[S:92.7%,D:1.5%],F:1.5%,M:4.3%</w:t>
            </w:r>
          </w:p>
        </w:tc>
      </w:tr>
      <w:tr w:rsidR="00DE53A7" w:rsidRPr="00523B68" w14:paraId="0C341E46" w14:textId="77777777" w:rsidTr="0005094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 w:themeFill="background1"/>
            <w:vAlign w:val="center"/>
          </w:tcPr>
          <w:p w14:paraId="7CB40E24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lye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seudoha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Longstitch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PB)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228F69D3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</w:p>
        </w:tc>
        <w:tc>
          <w:tcPr>
            <w:tcW w:w="5528" w:type="dxa"/>
            <w:vMerge w:val="restart"/>
            <w:shd w:val="clear" w:color="auto" w:fill="FFFFFF" w:themeFill="background1"/>
            <w:vAlign w:val="center"/>
          </w:tcPr>
          <w:p w14:paraId="72DB891C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&gt;5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PB (141x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27DF9F" w14:textId="0474948E" w:rsidR="00DE53A7" w:rsidRPr="00523B68" w:rsidRDefault="00DD45A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’48</w:t>
            </w:r>
            <w:r w:rsidR="00DE53A7" w:rsidRPr="00523B68">
              <w:rPr>
                <w:rFonts w:ascii="Arial" w:hAnsi="Arial"/>
                <w:sz w:val="14"/>
                <w:szCs w:val="16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BAB8B1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60 (1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4C47B9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1</w:t>
            </w:r>
          </w:p>
        </w:tc>
        <w:tc>
          <w:tcPr>
            <w:tcW w:w="3010" w:type="dxa"/>
            <w:shd w:val="clear" w:color="auto" w:fill="FFFFFF" w:themeFill="background1"/>
            <w:vAlign w:val="center"/>
          </w:tcPr>
          <w:p w14:paraId="526873ED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1%[S:93.4%,D:0.7%],F:1.5%,M:4.4%</w:t>
            </w:r>
          </w:p>
        </w:tc>
      </w:tr>
      <w:tr w:rsidR="00DE53A7" w:rsidRPr="00523B68" w14:paraId="09249B5C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67A085F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29FED0B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C55923D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9D826CB" w14:textId="24501F78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70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4552485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47 (1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166D5EF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</w:t>
            </w:r>
          </w:p>
        </w:tc>
        <w:tc>
          <w:tcPr>
            <w:tcW w:w="30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12A26F0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3%[S:92.7%,D:1.6%],F:1.1%,M:4.6%</w:t>
            </w:r>
          </w:p>
        </w:tc>
      </w:tr>
      <w:tr w:rsidR="00DE53A7" w:rsidRPr="00523B68" w14:paraId="0CE7B3D0" w14:textId="77777777" w:rsidTr="0005094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5C68C78D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ABC4FBA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5528" w:type="dxa"/>
            <w:vMerge/>
            <w:shd w:val="clear" w:color="auto" w:fill="FFFFFF" w:themeFill="background1"/>
            <w:vAlign w:val="center"/>
          </w:tcPr>
          <w:p w14:paraId="654B74CD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CCBB56" w14:textId="49EB4602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7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3B8412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48 (1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46785C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</w:t>
            </w:r>
          </w:p>
        </w:tc>
        <w:tc>
          <w:tcPr>
            <w:tcW w:w="3010" w:type="dxa"/>
            <w:shd w:val="clear" w:color="auto" w:fill="FFFFFF" w:themeFill="background1"/>
            <w:vAlign w:val="center"/>
          </w:tcPr>
          <w:p w14:paraId="2B8448C0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0%[S:92.5%,D:1.5%],F:1.5%,M:4.5%</w:t>
            </w:r>
          </w:p>
        </w:tc>
      </w:tr>
      <w:tr w:rsidR="00DE53A7" w:rsidRPr="00523B68" w14:paraId="05758B8C" w14:textId="77777777" w:rsidTr="003A0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FE9DFAC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lye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seudoha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Longstitch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ONT)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A368A4C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</w:p>
        </w:tc>
        <w:tc>
          <w:tcPr>
            <w:tcW w:w="552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9646405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&gt;1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reads ONT *(26.6x)</w:t>
            </w:r>
          </w:p>
        </w:tc>
        <w:tc>
          <w:tcPr>
            <w:tcW w:w="851" w:type="dxa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7B5DE88F" w14:textId="5BD7EFD4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48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5CAFA07F" w14:textId="1BA89F8A" w:rsidR="00DE53A7" w:rsidRPr="00523B68" w:rsidRDefault="00654C0F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5</w:t>
            </w:r>
            <w:r w:rsidR="00DE53A7"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7)</w:t>
            </w:r>
          </w:p>
        </w:tc>
        <w:tc>
          <w:tcPr>
            <w:tcW w:w="1134" w:type="dxa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58AD0D5D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0</w:t>
            </w:r>
          </w:p>
        </w:tc>
        <w:tc>
          <w:tcPr>
            <w:tcW w:w="3010" w:type="dxa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01E691D7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3.9%[S:93.1%,D:0.8%],F:1.5%,M:4.6%</w:t>
            </w:r>
          </w:p>
        </w:tc>
      </w:tr>
      <w:tr w:rsidR="00DE53A7" w:rsidRPr="00523B68" w14:paraId="48BA33A1" w14:textId="77777777" w:rsidTr="003A079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0977344F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D1E78E1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vMerge/>
            <w:shd w:val="clear" w:color="auto" w:fill="FFFFFF" w:themeFill="background1"/>
            <w:vAlign w:val="center"/>
          </w:tcPr>
          <w:p w14:paraId="5510378B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FA057" w14:textId="72488578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64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7296F" w14:textId="22426BB5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  <w:r w:rsidR="00654C0F" w:rsidRPr="00523B68">
              <w:rPr>
                <w:rFonts w:ascii="Arial" w:hAnsi="Arial"/>
                <w:sz w:val="14"/>
                <w:szCs w:val="16"/>
                <w:lang w:val="en-US"/>
              </w:rPr>
              <w:t>5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D5C85" w14:textId="7F497DDD" w:rsidR="00DE53A7" w:rsidRPr="00523B68" w:rsidRDefault="00976D0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2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321F3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4%[S:92.9%,D:1.5%],F:1.1%,M:4.5%</w:t>
            </w:r>
          </w:p>
        </w:tc>
      </w:tr>
      <w:tr w:rsidR="00DE53A7" w:rsidRPr="00523B68" w14:paraId="763E548D" w14:textId="77777777" w:rsidTr="003A0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A5B84DA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4045F1D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5528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6C18CB1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A3F1BC5" w14:textId="284ADBBF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31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2193A9E" w14:textId="2834D9E3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  <w:r w:rsidR="00654C0F"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8)</w:t>
            </w:r>
          </w:p>
        </w:tc>
        <w:tc>
          <w:tcPr>
            <w:tcW w:w="1134" w:type="dxa"/>
            <w:tcBorders>
              <w:top w:val="nil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CEAA85F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3</w:t>
            </w:r>
          </w:p>
        </w:tc>
        <w:tc>
          <w:tcPr>
            <w:tcW w:w="3010" w:type="dxa"/>
            <w:tcBorders>
              <w:top w:val="nil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14A30C8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2%[S:92.7%,D:1.5%],F:1.5%,M:4.3%</w:t>
            </w:r>
          </w:p>
        </w:tc>
      </w:tr>
      <w:tr w:rsidR="00DE53A7" w:rsidRPr="00523B68" w14:paraId="70B61FEC" w14:textId="77777777" w:rsidTr="003A079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 w:themeFill="background1"/>
            <w:vAlign w:val="center"/>
          </w:tcPr>
          <w:p w14:paraId="503E94A4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lye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(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seudoha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,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Longstitch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ONT, PILON, length filtering)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0BD93551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</w:p>
        </w:tc>
        <w:tc>
          <w:tcPr>
            <w:tcW w:w="5528" w:type="dxa"/>
            <w:vMerge w:val="restart"/>
            <w:shd w:val="clear" w:color="auto" w:fill="FFFFFF" w:themeFill="background1"/>
            <w:vAlign w:val="center"/>
          </w:tcPr>
          <w:p w14:paraId="26DF20D2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fastp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trimming; -l 40 -c -g -x -p -M 30 -w 8 -5 -3 -b 100 -B 100,</w:t>
            </w:r>
          </w:p>
          <w:p w14:paraId="58FADB33" w14:textId="67AF0179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pilon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polish using trimmed reads (57.5x); --diploid --fix all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br/>
              <w:t xml:space="preserve">Removal of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contigs</w:t>
            </w:r>
            <w:proofErr w:type="spellEnd"/>
            <w:r w:rsidRPr="00523B68">
              <w:rPr>
                <w:rFonts w:ascii="Arial" w:hAnsi="Arial"/>
                <w:sz w:val="14"/>
                <w:szCs w:val="16"/>
                <w:lang w:val="en-US"/>
              </w:rPr>
              <w:t xml:space="preserve"> &lt;38 </w:t>
            </w:r>
            <w:proofErr w:type="spellStart"/>
            <w:r w:rsidRPr="00523B68">
              <w:rPr>
                <w:rFonts w:ascii="Arial" w:hAnsi="Arial"/>
                <w:sz w:val="14"/>
                <w:szCs w:val="16"/>
                <w:lang w:val="en-US"/>
              </w:rPr>
              <w:t>Kbp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8153C" w14:textId="34F20B23" w:rsidR="00DE53A7" w:rsidRPr="00523B68" w:rsidRDefault="00976D0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</w:t>
            </w:r>
            <w:r w:rsidR="00DD45A2" w:rsidRPr="00523B68">
              <w:rPr>
                <w:rFonts w:ascii="Arial" w:hAnsi="Arial"/>
                <w:sz w:val="14"/>
                <w:szCs w:val="16"/>
                <w:lang w:val="en-US"/>
              </w:rPr>
              <w:t>’48</w:t>
            </w: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3733D" w14:textId="63800B09" w:rsidR="00DE53A7" w:rsidRPr="00523B68" w:rsidRDefault="00976D0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2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8E033" w14:textId="07F67156" w:rsidR="00DE53A7" w:rsidRPr="00523B68" w:rsidRDefault="00004963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0.7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FDD3E0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1%[S:93.4%,D:0.7%],F:1.2%,M:4.7%</w:t>
            </w:r>
          </w:p>
        </w:tc>
      </w:tr>
      <w:tr w:rsidR="00523B68" w:rsidRPr="00050945" w14:paraId="5386A62C" w14:textId="77777777" w:rsidTr="003A0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15F3A1FD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3E9A2720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vMerge/>
            <w:shd w:val="clear" w:color="auto" w:fill="FFFFFF" w:themeFill="background1"/>
            <w:vAlign w:val="center"/>
          </w:tcPr>
          <w:p w14:paraId="3ADBC3A7" w14:textId="77777777" w:rsidR="00DE53A7" w:rsidRPr="00523B68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BEDAD05" w14:textId="399C313E" w:rsidR="00DE53A7" w:rsidRPr="003A079B" w:rsidRDefault="00DD45A2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3A079B">
              <w:rPr>
                <w:rFonts w:ascii="Arial" w:hAnsi="Arial"/>
                <w:sz w:val="14"/>
                <w:szCs w:val="16"/>
                <w:lang w:val="en-US"/>
              </w:rPr>
              <w:t>1’64</w:t>
            </w:r>
            <w:r w:rsidR="00976D02" w:rsidRPr="003A079B">
              <w:rPr>
                <w:rFonts w:ascii="Arial" w:hAnsi="Arial"/>
                <w:sz w:val="14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8135A02" w14:textId="0C3F383F" w:rsidR="00DE53A7" w:rsidRPr="003A079B" w:rsidRDefault="00976D02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3A079B">
              <w:rPr>
                <w:rFonts w:ascii="Arial" w:hAnsi="Arial"/>
                <w:sz w:val="14"/>
                <w:szCs w:val="16"/>
                <w:lang w:val="en-US"/>
              </w:rPr>
              <w:t>13 (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970B340" w14:textId="609D07B9" w:rsidR="00DE53A7" w:rsidRPr="003A079B" w:rsidRDefault="00976D02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3A079B">
              <w:rPr>
                <w:rFonts w:ascii="Arial" w:hAnsi="Arial"/>
                <w:sz w:val="14"/>
                <w:szCs w:val="16"/>
                <w:lang w:val="en-US"/>
              </w:rPr>
              <w:t>11.1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39984C1" w14:textId="77777777" w:rsidR="00DE53A7" w:rsidRPr="003A079B" w:rsidRDefault="00DE53A7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3A079B">
              <w:rPr>
                <w:rFonts w:ascii="Arial" w:hAnsi="Arial"/>
                <w:sz w:val="14"/>
                <w:szCs w:val="16"/>
                <w:lang w:val="en-US"/>
              </w:rPr>
              <w:t>C:94.7%[S:94.0%,D:0.7%],F:1.0%,M:4.3%</w:t>
            </w:r>
          </w:p>
        </w:tc>
      </w:tr>
      <w:tr w:rsidR="00DE53A7" w:rsidRPr="00523B68" w14:paraId="7D18DF3B" w14:textId="77777777" w:rsidTr="003A079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 w:themeFill="background1"/>
            <w:vAlign w:val="center"/>
          </w:tcPr>
          <w:p w14:paraId="6FA1B974" w14:textId="77777777" w:rsidR="00DE53A7" w:rsidRPr="00523B68" w:rsidRDefault="00DE53A7" w:rsidP="00523B68">
            <w:pPr>
              <w:spacing w:line="276" w:lineRule="auto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2A547E52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3</w:t>
            </w:r>
          </w:p>
        </w:tc>
        <w:tc>
          <w:tcPr>
            <w:tcW w:w="5528" w:type="dxa"/>
            <w:vMerge/>
            <w:shd w:val="clear" w:color="auto" w:fill="FFFFFF" w:themeFill="background1"/>
            <w:vAlign w:val="center"/>
          </w:tcPr>
          <w:p w14:paraId="067EC7EA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C8115B" w14:textId="003EE68A" w:rsidR="00DE53A7" w:rsidRPr="00523B68" w:rsidRDefault="00DD45A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’31</w:t>
            </w:r>
            <w:r w:rsidR="00976D02" w:rsidRPr="00523B68">
              <w:rPr>
                <w:rFonts w:ascii="Arial" w:hAnsi="Arial"/>
                <w:sz w:val="14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4EB67C" w14:textId="720E439F" w:rsidR="00DE53A7" w:rsidRPr="00523B68" w:rsidRDefault="00976D0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5 (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BB987F" w14:textId="7BFC9B52" w:rsidR="00DE53A7" w:rsidRPr="00523B68" w:rsidRDefault="00976D02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11.2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D63E17" w14:textId="77777777" w:rsidR="00DE53A7" w:rsidRPr="00523B68" w:rsidRDefault="00DE53A7" w:rsidP="00523B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sz w:val="14"/>
                <w:szCs w:val="16"/>
                <w:lang w:val="en-US"/>
              </w:rPr>
              <w:t>C:94.5%[S:93.4%,D:1.1%],F:1.3%,M:4.2%</w:t>
            </w:r>
          </w:p>
        </w:tc>
      </w:tr>
      <w:tr w:rsidR="00523B68" w:rsidRPr="00363252" w14:paraId="0BF3EE3F" w14:textId="77777777" w:rsidTr="00050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2B325F12" w14:textId="4C8F9C57" w:rsidR="00D92510" w:rsidRPr="00523B68" w:rsidRDefault="00D92510" w:rsidP="00363252">
            <w:pPr>
              <w:spacing w:line="276" w:lineRule="auto"/>
              <w:rPr>
                <w:rFonts w:ascii="Arial" w:hAnsi="Arial"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 xml:space="preserve">Final </w:t>
            </w:r>
            <w:r w:rsidR="00363252">
              <w:rPr>
                <w:rFonts w:ascii="Arial" w:hAnsi="Arial"/>
                <w:i/>
                <w:sz w:val="14"/>
                <w:szCs w:val="16"/>
                <w:lang w:val="en-US"/>
              </w:rPr>
              <w:t>d</w:t>
            </w:r>
            <w:r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 xml:space="preserve">raft </w:t>
            </w:r>
            <w:r w:rsidR="00363252">
              <w:rPr>
                <w:rFonts w:ascii="Arial" w:hAnsi="Arial"/>
                <w:i/>
                <w:sz w:val="14"/>
                <w:szCs w:val="16"/>
                <w:lang w:val="en-US"/>
              </w:rPr>
              <w:t>a</w:t>
            </w:r>
            <w:r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>ssembly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4675FAC6" w14:textId="5DDE5133" w:rsidR="00D92510" w:rsidRPr="00523B68" w:rsidRDefault="00D92510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i/>
                <w:sz w:val="14"/>
                <w:szCs w:val="16"/>
                <w:lang w:val="en-US"/>
              </w:rPr>
              <w:t>2</w:t>
            </w:r>
          </w:p>
        </w:tc>
        <w:tc>
          <w:tcPr>
            <w:tcW w:w="5528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3722517A" w14:textId="39A9550E" w:rsidR="00D92510" w:rsidRPr="00523B68" w:rsidRDefault="00E137EA" w:rsidP="00EE74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three</w:t>
            </w:r>
            <w:r w:rsidR="00931C7D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 l</w:t>
            </w:r>
            <w:r w:rsidR="00D92510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ow-coverage </w:t>
            </w:r>
            <w:proofErr w:type="spellStart"/>
            <w:r w:rsidR="00D92510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contigs</w:t>
            </w:r>
            <w:proofErr w:type="spellEnd"/>
            <w:r w:rsidR="00D92510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 discarded</w:t>
            </w:r>
            <w:r w:rsidR="00032664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 </w:t>
            </w:r>
            <w:r w:rsidR="00363252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br/>
            </w:r>
            <w:r w:rsidR="00032664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(</w:t>
            </w:r>
            <w:r w:rsidR="00363252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as </w:t>
            </w:r>
            <w:r w:rsidR="00032664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compared to assembly highlighted in </w:t>
            </w:r>
            <w:bookmarkStart w:id="1" w:name="_GoBack"/>
            <w:r w:rsidR="00EE74D5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yellow</w:t>
            </w:r>
            <w:r w:rsidR="00EE74D5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 xml:space="preserve"> </w:t>
            </w:r>
            <w:bookmarkEnd w:id="1"/>
            <w:r w:rsidR="00032664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above)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3A9C7D1A" w14:textId="7DC352F0" w:rsidR="00D92510" w:rsidRPr="00523B68" w:rsidRDefault="00F05CB8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1’</w:t>
            </w:r>
            <w:r w:rsidR="00DD45A2"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164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207828BC" w14:textId="0A6000F8" w:rsidR="00D92510" w:rsidRPr="00523B68" w:rsidRDefault="00D92510" w:rsidP="00523B68">
            <w:pPr>
              <w:tabs>
                <w:tab w:val="left" w:pos="70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10 (9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3CBF896A" w14:textId="22E1031F" w:rsidR="00D92510" w:rsidRPr="00523B68" w:rsidRDefault="00D92510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10.9</w:t>
            </w:r>
          </w:p>
        </w:tc>
        <w:tc>
          <w:tcPr>
            <w:tcW w:w="3010" w:type="dxa"/>
            <w:tcBorders>
              <w:bottom w:val="single" w:sz="12" w:space="0" w:color="000000" w:themeColor="text1"/>
            </w:tcBorders>
            <w:shd w:val="clear" w:color="auto" w:fill="CACDEE"/>
            <w:vAlign w:val="center"/>
          </w:tcPr>
          <w:p w14:paraId="1B078E89" w14:textId="4698A718" w:rsidR="00D92510" w:rsidRPr="00523B68" w:rsidRDefault="00D92510" w:rsidP="00523B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i/>
                <w:sz w:val="14"/>
                <w:szCs w:val="16"/>
                <w:lang w:val="en-US"/>
              </w:rPr>
            </w:pPr>
            <w:r w:rsidRPr="00523B68">
              <w:rPr>
                <w:rFonts w:ascii="Arial" w:hAnsi="Arial"/>
                <w:b/>
                <w:i/>
                <w:sz w:val="14"/>
                <w:szCs w:val="16"/>
                <w:lang w:val="en-US"/>
              </w:rPr>
              <w:t>C:94.7%[S:94.0%,D:0.7%],F:1.0%,M:4.3%</w:t>
            </w:r>
          </w:p>
        </w:tc>
      </w:tr>
    </w:tbl>
    <w:p w14:paraId="275E1D65" w14:textId="3F0F3534" w:rsidR="00DE53A7" w:rsidRDefault="00DE53A7">
      <w:pPr>
        <w:spacing w:after="160" w:line="259" w:lineRule="auto"/>
        <w:rPr>
          <w:rFonts w:cstheme="minorHAnsi"/>
          <w:szCs w:val="22"/>
          <w:lang w:val="en-US"/>
        </w:rPr>
        <w:sectPr w:rsidR="00DE53A7" w:rsidSect="00DE53A7">
          <w:footerReference w:type="default" r:id="rId8"/>
          <w:pgSz w:w="16839" w:h="11907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ABBE492" w14:textId="68F822F1" w:rsidR="00D07F7D" w:rsidRPr="00DD45A2" w:rsidRDefault="00D07F7D" w:rsidP="00523B68">
      <w:pPr>
        <w:pStyle w:val="berschrift2"/>
        <w:rPr>
          <w:lang w:val="en-US"/>
        </w:rPr>
      </w:pPr>
    </w:p>
    <w:sectPr w:rsidR="00D07F7D" w:rsidRPr="00DD45A2" w:rsidSect="00DE53A7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E0A02" w14:textId="77777777" w:rsidR="005A0415" w:rsidRDefault="005A0415" w:rsidP="00C667E8">
      <w:pPr>
        <w:spacing w:line="240" w:lineRule="auto"/>
      </w:pPr>
      <w:r>
        <w:separator/>
      </w:r>
    </w:p>
  </w:endnote>
  <w:endnote w:type="continuationSeparator" w:id="0">
    <w:p w14:paraId="0225FB86" w14:textId="77777777" w:rsidR="005A0415" w:rsidRDefault="005A0415" w:rsidP="00C66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9A8236" w14:textId="3FD2F5D8" w:rsidR="0077540D" w:rsidRDefault="0077540D">
    <w:pPr>
      <w:pStyle w:val="Fuzeile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EE74D5"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48DB514C" w14:textId="77777777" w:rsidR="0077540D" w:rsidRDefault="007754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9E413" w14:textId="77777777" w:rsidR="005A0415" w:rsidRDefault="005A0415" w:rsidP="00C667E8">
      <w:pPr>
        <w:spacing w:line="240" w:lineRule="auto"/>
      </w:pPr>
      <w:r>
        <w:separator/>
      </w:r>
    </w:p>
  </w:footnote>
  <w:footnote w:type="continuationSeparator" w:id="0">
    <w:p w14:paraId="7739B969" w14:textId="77777777" w:rsidR="005A0415" w:rsidRDefault="005A0415" w:rsidP="00C667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66A58"/>
    <w:multiLevelType w:val="hybridMultilevel"/>
    <w:tmpl w:val="DD5244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A0609"/>
    <w:multiLevelType w:val="multilevel"/>
    <w:tmpl w:val="6D48EC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054D09"/>
    <w:multiLevelType w:val="hybridMultilevel"/>
    <w:tmpl w:val="1668EE8E"/>
    <w:lvl w:ilvl="0" w:tplc="C4E61CAA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D6967"/>
    <w:multiLevelType w:val="hybridMultilevel"/>
    <w:tmpl w:val="7E2CEA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822F0E"/>
    <w:multiLevelType w:val="hybridMultilevel"/>
    <w:tmpl w:val="DACEC4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554C51"/>
    <w:multiLevelType w:val="hybridMultilevel"/>
    <w:tmpl w:val="FF085E34"/>
    <w:lvl w:ilvl="0" w:tplc="53E4ED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B69F2"/>
    <w:multiLevelType w:val="hybridMultilevel"/>
    <w:tmpl w:val="316EAA7C"/>
    <w:lvl w:ilvl="0" w:tplc="9FFAE7E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0C604A"/>
    <w:multiLevelType w:val="hybridMultilevel"/>
    <w:tmpl w:val="35A42A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8C637A"/>
    <w:multiLevelType w:val="hybridMultilevel"/>
    <w:tmpl w:val="B17EDDF8"/>
    <w:lvl w:ilvl="0" w:tplc="1D0241D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3C21CC"/>
    <w:multiLevelType w:val="hybridMultilevel"/>
    <w:tmpl w:val="89A03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494B6E"/>
    <w:multiLevelType w:val="hybridMultilevel"/>
    <w:tmpl w:val="17B003D0"/>
    <w:lvl w:ilvl="0" w:tplc="08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F60697"/>
    <w:multiLevelType w:val="hybridMultilevel"/>
    <w:tmpl w:val="31EA3F98"/>
    <w:lvl w:ilvl="0" w:tplc="EB002650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66099E"/>
    <w:multiLevelType w:val="hybridMultilevel"/>
    <w:tmpl w:val="E0886D2C"/>
    <w:lvl w:ilvl="0" w:tplc="21681F5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7"/>
  </w:num>
  <w:num w:numId="4">
    <w:abstractNumId w:val="9"/>
  </w:num>
  <w:num w:numId="5">
    <w:abstractNumId w:val="11"/>
  </w:num>
  <w:num w:numId="6">
    <w:abstractNumId w:val="3"/>
  </w:num>
  <w:num w:numId="7">
    <w:abstractNumId w:val="6"/>
  </w:num>
  <w:num w:numId="8">
    <w:abstractNumId w:val="2"/>
  </w:num>
  <w:num w:numId="9">
    <w:abstractNumId w:val="12"/>
  </w:num>
  <w:num w:numId="10">
    <w:abstractNumId w:val="8"/>
  </w:num>
  <w:num w:numId="11">
    <w:abstractNumId w:val="0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88"/>
    <w:rsid w:val="00004963"/>
    <w:rsid w:val="000137AB"/>
    <w:rsid w:val="000167D5"/>
    <w:rsid w:val="00025A85"/>
    <w:rsid w:val="00025E4D"/>
    <w:rsid w:val="00032664"/>
    <w:rsid w:val="00035974"/>
    <w:rsid w:val="00037176"/>
    <w:rsid w:val="00040A06"/>
    <w:rsid w:val="00050945"/>
    <w:rsid w:val="00057AE0"/>
    <w:rsid w:val="00063E34"/>
    <w:rsid w:val="000772C9"/>
    <w:rsid w:val="00080CF5"/>
    <w:rsid w:val="000916AC"/>
    <w:rsid w:val="0009764B"/>
    <w:rsid w:val="000A2FFF"/>
    <w:rsid w:val="000A4A2D"/>
    <w:rsid w:val="000A5D70"/>
    <w:rsid w:val="000A7461"/>
    <w:rsid w:val="000B1070"/>
    <w:rsid w:val="000B4ABF"/>
    <w:rsid w:val="000B7694"/>
    <w:rsid w:val="000D452D"/>
    <w:rsid w:val="000D7262"/>
    <w:rsid w:val="000D75FB"/>
    <w:rsid w:val="000F171C"/>
    <w:rsid w:val="000F223F"/>
    <w:rsid w:val="000F2D2C"/>
    <w:rsid w:val="00104CE0"/>
    <w:rsid w:val="001123D5"/>
    <w:rsid w:val="001204B7"/>
    <w:rsid w:val="00121575"/>
    <w:rsid w:val="00134B57"/>
    <w:rsid w:val="00157733"/>
    <w:rsid w:val="0016147C"/>
    <w:rsid w:val="00161C7E"/>
    <w:rsid w:val="00162DCD"/>
    <w:rsid w:val="0016477C"/>
    <w:rsid w:val="00175F7B"/>
    <w:rsid w:val="00182628"/>
    <w:rsid w:val="00183930"/>
    <w:rsid w:val="00185139"/>
    <w:rsid w:val="001865F8"/>
    <w:rsid w:val="001900FA"/>
    <w:rsid w:val="001A2A3B"/>
    <w:rsid w:val="001A37C4"/>
    <w:rsid w:val="001A6C87"/>
    <w:rsid w:val="001C4EFE"/>
    <w:rsid w:val="001D36AC"/>
    <w:rsid w:val="001D5E7B"/>
    <w:rsid w:val="001D6B66"/>
    <w:rsid w:val="001D6EE7"/>
    <w:rsid w:val="001E17B6"/>
    <w:rsid w:val="001E5037"/>
    <w:rsid w:val="001F0D5C"/>
    <w:rsid w:val="001F3A9B"/>
    <w:rsid w:val="001F699D"/>
    <w:rsid w:val="00201507"/>
    <w:rsid w:val="00205389"/>
    <w:rsid w:val="002100D3"/>
    <w:rsid w:val="00213C73"/>
    <w:rsid w:val="002176FE"/>
    <w:rsid w:val="0022037A"/>
    <w:rsid w:val="00226FDB"/>
    <w:rsid w:val="0023437A"/>
    <w:rsid w:val="00234DAA"/>
    <w:rsid w:val="00240DA2"/>
    <w:rsid w:val="0024342E"/>
    <w:rsid w:val="002464D6"/>
    <w:rsid w:val="00250EDE"/>
    <w:rsid w:val="00252F11"/>
    <w:rsid w:val="00253E6D"/>
    <w:rsid w:val="0025537E"/>
    <w:rsid w:val="00271C69"/>
    <w:rsid w:val="00271E68"/>
    <w:rsid w:val="00281843"/>
    <w:rsid w:val="00283736"/>
    <w:rsid w:val="002933A6"/>
    <w:rsid w:val="002A359B"/>
    <w:rsid w:val="002A5C22"/>
    <w:rsid w:val="002C0102"/>
    <w:rsid w:val="002C5C67"/>
    <w:rsid w:val="002C752E"/>
    <w:rsid w:val="002C7C0E"/>
    <w:rsid w:val="002D2576"/>
    <w:rsid w:val="002E5494"/>
    <w:rsid w:val="002E6263"/>
    <w:rsid w:val="002F6A27"/>
    <w:rsid w:val="002F7F0F"/>
    <w:rsid w:val="003006F7"/>
    <w:rsid w:val="00300CA3"/>
    <w:rsid w:val="0030257D"/>
    <w:rsid w:val="00326D5E"/>
    <w:rsid w:val="00334272"/>
    <w:rsid w:val="00337915"/>
    <w:rsid w:val="003438AF"/>
    <w:rsid w:val="003600BB"/>
    <w:rsid w:val="00360C9E"/>
    <w:rsid w:val="00361805"/>
    <w:rsid w:val="00363252"/>
    <w:rsid w:val="003665C9"/>
    <w:rsid w:val="00394BBE"/>
    <w:rsid w:val="0039545E"/>
    <w:rsid w:val="003A079B"/>
    <w:rsid w:val="003A14BA"/>
    <w:rsid w:val="003B3C5F"/>
    <w:rsid w:val="003B65D9"/>
    <w:rsid w:val="003C3608"/>
    <w:rsid w:val="003C4DA3"/>
    <w:rsid w:val="003C579D"/>
    <w:rsid w:val="003C5F78"/>
    <w:rsid w:val="003D25AF"/>
    <w:rsid w:val="003F00D2"/>
    <w:rsid w:val="003F0E76"/>
    <w:rsid w:val="0040011E"/>
    <w:rsid w:val="0040194A"/>
    <w:rsid w:val="00402A0A"/>
    <w:rsid w:val="00406EEC"/>
    <w:rsid w:val="00411734"/>
    <w:rsid w:val="00414C76"/>
    <w:rsid w:val="004242A0"/>
    <w:rsid w:val="00430568"/>
    <w:rsid w:val="0044128C"/>
    <w:rsid w:val="00446580"/>
    <w:rsid w:val="00451496"/>
    <w:rsid w:val="00455F64"/>
    <w:rsid w:val="00473128"/>
    <w:rsid w:val="00475A7F"/>
    <w:rsid w:val="00476023"/>
    <w:rsid w:val="0048292A"/>
    <w:rsid w:val="0049592B"/>
    <w:rsid w:val="004B182E"/>
    <w:rsid w:val="004C4065"/>
    <w:rsid w:val="004C7970"/>
    <w:rsid w:val="004E2235"/>
    <w:rsid w:val="004F0EA4"/>
    <w:rsid w:val="004F443B"/>
    <w:rsid w:val="004F6186"/>
    <w:rsid w:val="00503225"/>
    <w:rsid w:val="005117D5"/>
    <w:rsid w:val="00512AA1"/>
    <w:rsid w:val="00514C6C"/>
    <w:rsid w:val="00521C09"/>
    <w:rsid w:val="00523B68"/>
    <w:rsid w:val="00527D77"/>
    <w:rsid w:val="005429C0"/>
    <w:rsid w:val="00557EDE"/>
    <w:rsid w:val="005634CF"/>
    <w:rsid w:val="00565DB4"/>
    <w:rsid w:val="00567EEE"/>
    <w:rsid w:val="0057459E"/>
    <w:rsid w:val="00583640"/>
    <w:rsid w:val="005838C8"/>
    <w:rsid w:val="0058440B"/>
    <w:rsid w:val="00591843"/>
    <w:rsid w:val="005A0415"/>
    <w:rsid w:val="005A6C53"/>
    <w:rsid w:val="005B257C"/>
    <w:rsid w:val="005B2CAE"/>
    <w:rsid w:val="005B496A"/>
    <w:rsid w:val="005B5D63"/>
    <w:rsid w:val="005B6DE3"/>
    <w:rsid w:val="005C40B0"/>
    <w:rsid w:val="005D1C63"/>
    <w:rsid w:val="005D1FC5"/>
    <w:rsid w:val="005D4A05"/>
    <w:rsid w:val="005D4EC8"/>
    <w:rsid w:val="005E6C09"/>
    <w:rsid w:val="005F1E21"/>
    <w:rsid w:val="005F3862"/>
    <w:rsid w:val="005F5873"/>
    <w:rsid w:val="0060065B"/>
    <w:rsid w:val="006113FD"/>
    <w:rsid w:val="00622460"/>
    <w:rsid w:val="00623248"/>
    <w:rsid w:val="00624556"/>
    <w:rsid w:val="00630E70"/>
    <w:rsid w:val="006310BB"/>
    <w:rsid w:val="0064301A"/>
    <w:rsid w:val="006524C7"/>
    <w:rsid w:val="00654C0F"/>
    <w:rsid w:val="006636FA"/>
    <w:rsid w:val="00666544"/>
    <w:rsid w:val="00674644"/>
    <w:rsid w:val="00674A56"/>
    <w:rsid w:val="006841A8"/>
    <w:rsid w:val="00685A1D"/>
    <w:rsid w:val="006868F2"/>
    <w:rsid w:val="0069127C"/>
    <w:rsid w:val="00691A88"/>
    <w:rsid w:val="0069473A"/>
    <w:rsid w:val="006A0DE9"/>
    <w:rsid w:val="006A26C9"/>
    <w:rsid w:val="006A351C"/>
    <w:rsid w:val="006B0B45"/>
    <w:rsid w:val="006C224E"/>
    <w:rsid w:val="006D094F"/>
    <w:rsid w:val="006D1425"/>
    <w:rsid w:val="006D54BF"/>
    <w:rsid w:val="006F57B0"/>
    <w:rsid w:val="00702D2A"/>
    <w:rsid w:val="007035BB"/>
    <w:rsid w:val="00720602"/>
    <w:rsid w:val="0072242C"/>
    <w:rsid w:val="00722F5A"/>
    <w:rsid w:val="00733EDE"/>
    <w:rsid w:val="007355AD"/>
    <w:rsid w:val="007433DB"/>
    <w:rsid w:val="00744876"/>
    <w:rsid w:val="0074640F"/>
    <w:rsid w:val="007565F3"/>
    <w:rsid w:val="00763588"/>
    <w:rsid w:val="007651EE"/>
    <w:rsid w:val="0076707B"/>
    <w:rsid w:val="0077241B"/>
    <w:rsid w:val="00774B6D"/>
    <w:rsid w:val="0077540D"/>
    <w:rsid w:val="007843D8"/>
    <w:rsid w:val="007862DA"/>
    <w:rsid w:val="00797292"/>
    <w:rsid w:val="007A05E3"/>
    <w:rsid w:val="007B0ABE"/>
    <w:rsid w:val="007B1DDA"/>
    <w:rsid w:val="007C1F3C"/>
    <w:rsid w:val="007C44E4"/>
    <w:rsid w:val="007C49FB"/>
    <w:rsid w:val="007C61DC"/>
    <w:rsid w:val="007C7C2C"/>
    <w:rsid w:val="007E681A"/>
    <w:rsid w:val="007F2DB7"/>
    <w:rsid w:val="007F6AA6"/>
    <w:rsid w:val="007F78E3"/>
    <w:rsid w:val="007F7F75"/>
    <w:rsid w:val="00804365"/>
    <w:rsid w:val="008044C1"/>
    <w:rsid w:val="00812B7F"/>
    <w:rsid w:val="00812CA2"/>
    <w:rsid w:val="008150BF"/>
    <w:rsid w:val="0082762E"/>
    <w:rsid w:val="00834093"/>
    <w:rsid w:val="00850596"/>
    <w:rsid w:val="00855053"/>
    <w:rsid w:val="00857E29"/>
    <w:rsid w:val="00860879"/>
    <w:rsid w:val="00863E81"/>
    <w:rsid w:val="008648C4"/>
    <w:rsid w:val="00871CB2"/>
    <w:rsid w:val="00881E69"/>
    <w:rsid w:val="00895CB2"/>
    <w:rsid w:val="008A487D"/>
    <w:rsid w:val="008A4DEF"/>
    <w:rsid w:val="008C4B80"/>
    <w:rsid w:val="008D1353"/>
    <w:rsid w:val="008F1DF7"/>
    <w:rsid w:val="009011E4"/>
    <w:rsid w:val="00905B06"/>
    <w:rsid w:val="0092059D"/>
    <w:rsid w:val="00923052"/>
    <w:rsid w:val="009249B9"/>
    <w:rsid w:val="0092529E"/>
    <w:rsid w:val="0092736B"/>
    <w:rsid w:val="00931C7D"/>
    <w:rsid w:val="00933631"/>
    <w:rsid w:val="0094334D"/>
    <w:rsid w:val="00955248"/>
    <w:rsid w:val="00957770"/>
    <w:rsid w:val="0096014C"/>
    <w:rsid w:val="00970C54"/>
    <w:rsid w:val="00975FA4"/>
    <w:rsid w:val="00976D02"/>
    <w:rsid w:val="00984BCF"/>
    <w:rsid w:val="00986203"/>
    <w:rsid w:val="0099613F"/>
    <w:rsid w:val="009A30B4"/>
    <w:rsid w:val="009A7ABA"/>
    <w:rsid w:val="009B2BA7"/>
    <w:rsid w:val="009B63B5"/>
    <w:rsid w:val="009B7923"/>
    <w:rsid w:val="009C32F9"/>
    <w:rsid w:val="009C3FB0"/>
    <w:rsid w:val="009D2B23"/>
    <w:rsid w:val="009D5F0F"/>
    <w:rsid w:val="009E748E"/>
    <w:rsid w:val="009E75D3"/>
    <w:rsid w:val="009F10F0"/>
    <w:rsid w:val="009F23B0"/>
    <w:rsid w:val="009F633B"/>
    <w:rsid w:val="009F77CA"/>
    <w:rsid w:val="00A0118C"/>
    <w:rsid w:val="00A01634"/>
    <w:rsid w:val="00A03B4A"/>
    <w:rsid w:val="00A03CF1"/>
    <w:rsid w:val="00A10D11"/>
    <w:rsid w:val="00A234C5"/>
    <w:rsid w:val="00A37B65"/>
    <w:rsid w:val="00A41B07"/>
    <w:rsid w:val="00A51823"/>
    <w:rsid w:val="00A53F29"/>
    <w:rsid w:val="00A57436"/>
    <w:rsid w:val="00A61256"/>
    <w:rsid w:val="00A6229B"/>
    <w:rsid w:val="00A70681"/>
    <w:rsid w:val="00A7089F"/>
    <w:rsid w:val="00A75094"/>
    <w:rsid w:val="00A75B62"/>
    <w:rsid w:val="00A77A8C"/>
    <w:rsid w:val="00A77EBF"/>
    <w:rsid w:val="00AA7D8A"/>
    <w:rsid w:val="00AB6B39"/>
    <w:rsid w:val="00AC1DA4"/>
    <w:rsid w:val="00AC6A3E"/>
    <w:rsid w:val="00AC7666"/>
    <w:rsid w:val="00AC7767"/>
    <w:rsid w:val="00AD173D"/>
    <w:rsid w:val="00AD22EF"/>
    <w:rsid w:val="00AD4673"/>
    <w:rsid w:val="00AE220A"/>
    <w:rsid w:val="00B0542D"/>
    <w:rsid w:val="00B13CB9"/>
    <w:rsid w:val="00B27684"/>
    <w:rsid w:val="00B31C30"/>
    <w:rsid w:val="00B702C1"/>
    <w:rsid w:val="00B836B1"/>
    <w:rsid w:val="00B873B5"/>
    <w:rsid w:val="00B94D1B"/>
    <w:rsid w:val="00B97C26"/>
    <w:rsid w:val="00BB1858"/>
    <w:rsid w:val="00BB6F23"/>
    <w:rsid w:val="00BC02A1"/>
    <w:rsid w:val="00BC1C8A"/>
    <w:rsid w:val="00BC2781"/>
    <w:rsid w:val="00BC635F"/>
    <w:rsid w:val="00BD4E1E"/>
    <w:rsid w:val="00BE6F2A"/>
    <w:rsid w:val="00BF05DD"/>
    <w:rsid w:val="00BF4770"/>
    <w:rsid w:val="00BF63E3"/>
    <w:rsid w:val="00C035D9"/>
    <w:rsid w:val="00C17197"/>
    <w:rsid w:val="00C22077"/>
    <w:rsid w:val="00C22754"/>
    <w:rsid w:val="00C31FCC"/>
    <w:rsid w:val="00C32BAD"/>
    <w:rsid w:val="00C53806"/>
    <w:rsid w:val="00C55B09"/>
    <w:rsid w:val="00C604F4"/>
    <w:rsid w:val="00C667E8"/>
    <w:rsid w:val="00C861F7"/>
    <w:rsid w:val="00C921F5"/>
    <w:rsid w:val="00C96BFD"/>
    <w:rsid w:val="00CB50AA"/>
    <w:rsid w:val="00CC63F0"/>
    <w:rsid w:val="00CE5DBD"/>
    <w:rsid w:val="00D00AF4"/>
    <w:rsid w:val="00D07F7D"/>
    <w:rsid w:val="00D1239C"/>
    <w:rsid w:val="00D16ACC"/>
    <w:rsid w:val="00D33722"/>
    <w:rsid w:val="00D40AC1"/>
    <w:rsid w:val="00D41976"/>
    <w:rsid w:val="00D47D76"/>
    <w:rsid w:val="00D54B1B"/>
    <w:rsid w:val="00D609A2"/>
    <w:rsid w:val="00D7061E"/>
    <w:rsid w:val="00D7355F"/>
    <w:rsid w:val="00D92510"/>
    <w:rsid w:val="00DA4719"/>
    <w:rsid w:val="00DA6B0D"/>
    <w:rsid w:val="00DC5A49"/>
    <w:rsid w:val="00DD45A2"/>
    <w:rsid w:val="00DE53A7"/>
    <w:rsid w:val="00DE5470"/>
    <w:rsid w:val="00DE5865"/>
    <w:rsid w:val="00E06BB0"/>
    <w:rsid w:val="00E137EA"/>
    <w:rsid w:val="00E17F28"/>
    <w:rsid w:val="00E24A5F"/>
    <w:rsid w:val="00E327FE"/>
    <w:rsid w:val="00E40703"/>
    <w:rsid w:val="00E4325E"/>
    <w:rsid w:val="00E43F5D"/>
    <w:rsid w:val="00E46FD7"/>
    <w:rsid w:val="00E502CB"/>
    <w:rsid w:val="00E54757"/>
    <w:rsid w:val="00E66429"/>
    <w:rsid w:val="00E745AA"/>
    <w:rsid w:val="00E84A34"/>
    <w:rsid w:val="00E90E0B"/>
    <w:rsid w:val="00EA2D1D"/>
    <w:rsid w:val="00EA2F7E"/>
    <w:rsid w:val="00EA37B7"/>
    <w:rsid w:val="00EA7218"/>
    <w:rsid w:val="00EB1295"/>
    <w:rsid w:val="00EB5623"/>
    <w:rsid w:val="00EB5772"/>
    <w:rsid w:val="00EC11A7"/>
    <w:rsid w:val="00EC34BA"/>
    <w:rsid w:val="00EE63B2"/>
    <w:rsid w:val="00EE7049"/>
    <w:rsid w:val="00EE74D5"/>
    <w:rsid w:val="00EE7C10"/>
    <w:rsid w:val="00EF16AC"/>
    <w:rsid w:val="00EF6509"/>
    <w:rsid w:val="00F0208E"/>
    <w:rsid w:val="00F05CB8"/>
    <w:rsid w:val="00F20BFE"/>
    <w:rsid w:val="00F30468"/>
    <w:rsid w:val="00F34B44"/>
    <w:rsid w:val="00F37D30"/>
    <w:rsid w:val="00F515F9"/>
    <w:rsid w:val="00F555BB"/>
    <w:rsid w:val="00F66EB2"/>
    <w:rsid w:val="00F722B4"/>
    <w:rsid w:val="00F945D0"/>
    <w:rsid w:val="00F96B32"/>
    <w:rsid w:val="00FB0F18"/>
    <w:rsid w:val="00FB26BD"/>
    <w:rsid w:val="00FB2C63"/>
    <w:rsid w:val="00FB6EBD"/>
    <w:rsid w:val="00FD11BE"/>
    <w:rsid w:val="00FD22A2"/>
    <w:rsid w:val="00FF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F0E089"/>
  <w15:chartTrackingRefBased/>
  <w15:docId w15:val="{6A0AF137-9ED8-447D-AB34-AB00C782F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5389"/>
    <w:pPr>
      <w:spacing w:after="0" w:line="260" w:lineRule="atLeast"/>
    </w:pPr>
    <w:rPr>
      <w:rFonts w:cs="Arial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0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40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66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C667E8"/>
    <w:pPr>
      <w:ind w:left="720"/>
      <w:contextualSpacing/>
    </w:pPr>
  </w:style>
  <w:style w:type="table" w:styleId="Tabellenraster">
    <w:name w:val="Table Grid"/>
    <w:basedOn w:val="NormaleTabelle"/>
    <w:uiPriority w:val="39"/>
    <w:rsid w:val="00C667E8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667E8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667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67E8"/>
    <w:rPr>
      <w:rFonts w:ascii="Arial" w:hAnsi="Arial" w:cs="Arial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667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67E8"/>
    <w:rPr>
      <w:rFonts w:ascii="Arial" w:hAnsi="Arial" w:cs="Arial"/>
      <w:szCs w:val="20"/>
    </w:rPr>
  </w:style>
  <w:style w:type="paragraph" w:styleId="KeinLeerraum">
    <w:name w:val="No Spacing"/>
    <w:uiPriority w:val="1"/>
    <w:qFormat/>
    <w:rsid w:val="00281843"/>
    <w:pPr>
      <w:spacing w:after="0" w:line="240" w:lineRule="auto"/>
    </w:pPr>
    <w:rPr>
      <w:rFonts w:ascii="Arial" w:hAnsi="Arial" w:cs="Arial"/>
      <w:szCs w:val="20"/>
    </w:rPr>
  </w:style>
  <w:style w:type="character" w:styleId="Hervorhebung">
    <w:name w:val="Emphasis"/>
    <w:basedOn w:val="Absatz-Standardschriftart"/>
    <w:uiPriority w:val="20"/>
    <w:qFormat/>
    <w:rsid w:val="00F37D30"/>
    <w:rPr>
      <w:i/>
      <w:iCs/>
    </w:rPr>
  </w:style>
  <w:style w:type="character" w:styleId="Fett">
    <w:name w:val="Strong"/>
    <w:basedOn w:val="Absatz-Standardschriftart"/>
    <w:uiPriority w:val="22"/>
    <w:qFormat/>
    <w:rsid w:val="003665C9"/>
    <w:rPr>
      <w:b/>
      <w:bCs/>
    </w:rPr>
  </w:style>
  <w:style w:type="character" w:styleId="HTMLCode">
    <w:name w:val="HTML Code"/>
    <w:basedOn w:val="Absatz-Standardschriftart"/>
    <w:uiPriority w:val="99"/>
    <w:semiHidden/>
    <w:unhideWhenUsed/>
    <w:rsid w:val="003665C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65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65D9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65D9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65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65D9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5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5D9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40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74A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4A56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4A56"/>
    <w:rPr>
      <w:rFonts w:eastAsiaTheme="minorEastAsia"/>
      <w:color w:val="5A5A5A" w:themeColor="text1" w:themeTint="A5"/>
      <w:spacing w:val="15"/>
    </w:rPr>
  </w:style>
  <w:style w:type="table" w:styleId="Gitternetztabelle1hell">
    <w:name w:val="Grid Table 1 Light"/>
    <w:basedOn w:val="NormaleTabelle"/>
    <w:uiPriority w:val="46"/>
    <w:rsid w:val="00674A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8505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8505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0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chwacheHervorhebung">
    <w:name w:val="Subtle Emphasis"/>
    <w:basedOn w:val="Absatz-Standardschriftart"/>
    <w:uiPriority w:val="19"/>
    <w:qFormat/>
    <w:rsid w:val="00EE7049"/>
    <w:rPr>
      <w:i/>
      <w:iCs/>
      <w:color w:val="404040" w:themeColor="text1" w:themeTint="BF"/>
    </w:rPr>
  </w:style>
  <w:style w:type="table" w:styleId="EinfacheTabelle5">
    <w:name w:val="Plain Table 5"/>
    <w:basedOn w:val="NormaleTabelle"/>
    <w:uiPriority w:val="45"/>
    <w:rsid w:val="006A26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84BCF"/>
    <w:pPr>
      <w:spacing w:line="259" w:lineRule="auto"/>
      <w:outlineLvl w:val="9"/>
    </w:pPr>
    <w:rPr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84BC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84BCF"/>
    <w:pPr>
      <w:spacing w:after="100"/>
      <w:ind w:left="2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D609A2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09A2"/>
    <w:rPr>
      <w:rFonts w:cs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609A2"/>
    <w:rPr>
      <w:vertAlign w:val="superscript"/>
    </w:rPr>
  </w:style>
  <w:style w:type="character" w:customStyle="1" w:styleId="pre">
    <w:name w:val="pre"/>
    <w:basedOn w:val="Absatz-Standardschriftart"/>
    <w:rsid w:val="00D609A2"/>
  </w:style>
  <w:style w:type="table" w:styleId="EinfacheTabelle2">
    <w:name w:val="Plain Table 2"/>
    <w:basedOn w:val="NormaleTabelle"/>
    <w:uiPriority w:val="42"/>
    <w:rsid w:val="00DE53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040A06"/>
    <w:pPr>
      <w:spacing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40A06"/>
    <w:rPr>
      <w:rFonts w:cs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40A06"/>
    <w:rPr>
      <w:vertAlign w:val="superscript"/>
    </w:rPr>
  </w:style>
  <w:style w:type="table" w:styleId="EinfacheTabelle4">
    <w:name w:val="Plain Table 4"/>
    <w:basedOn w:val="NormaleTabelle"/>
    <w:uiPriority w:val="44"/>
    <w:rsid w:val="005B2C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5838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AEE21-1586-4411-B1F8-A1FB579A9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Stefanie AGROSCOPE</dc:creator>
  <cp:keywords/>
  <dc:description/>
  <cp:lastModifiedBy>Freimoser Florian</cp:lastModifiedBy>
  <cp:revision>4</cp:revision>
  <cp:lastPrinted>2022-10-27T08:01:00Z</cp:lastPrinted>
  <dcterms:created xsi:type="dcterms:W3CDTF">2023-05-03T06:20:00Z</dcterms:created>
  <dcterms:modified xsi:type="dcterms:W3CDTF">2023-05-11T07:47:00Z</dcterms:modified>
</cp:coreProperties>
</file>